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677B" w:rsidRPr="00500FD1" w:rsidRDefault="00B3677B" w:rsidP="00B3677B">
      <w:pPr>
        <w:suppressLineNumbers/>
        <w:spacing w:line="276" w:lineRule="auto"/>
        <w:rPr>
          <w:rFonts w:ascii="Arial" w:hAnsi="Arial" w:cs="Arial"/>
          <w:b/>
          <w:color w:val="000000" w:themeColor="text1"/>
          <w:lang w:val="en-US"/>
        </w:rPr>
      </w:pPr>
      <w:r w:rsidRPr="00500FD1">
        <w:rPr>
          <w:rFonts w:ascii="Arial" w:hAnsi="Arial" w:cs="Arial"/>
          <w:b/>
          <w:color w:val="000000" w:themeColor="text1"/>
          <w:lang w:val="en-US"/>
        </w:rPr>
        <w:t xml:space="preserve">Supplemental table </w:t>
      </w:r>
      <w:r>
        <w:rPr>
          <w:rFonts w:ascii="Arial" w:hAnsi="Arial" w:cs="Arial"/>
          <w:b/>
          <w:color w:val="000000" w:themeColor="text1"/>
          <w:lang w:val="en-US"/>
        </w:rPr>
        <w:t>1</w:t>
      </w:r>
      <w:r w:rsidRPr="00500FD1">
        <w:rPr>
          <w:rFonts w:ascii="Arial" w:hAnsi="Arial" w:cs="Arial"/>
          <w:b/>
          <w:color w:val="000000" w:themeColor="text1"/>
          <w:lang w:val="en-US"/>
        </w:rPr>
        <w:t xml:space="preserve">: </w:t>
      </w:r>
      <w:proofErr w:type="spellStart"/>
      <w:r w:rsidRPr="00500FD1">
        <w:rPr>
          <w:rFonts w:ascii="Arial" w:hAnsi="Arial" w:cs="Arial"/>
          <w:bCs/>
          <w:color w:val="000000" w:themeColor="text1"/>
          <w:lang w:val="en-US"/>
        </w:rPr>
        <w:t>Univariable</w:t>
      </w:r>
      <w:proofErr w:type="spellEnd"/>
      <w:r w:rsidRPr="00500FD1">
        <w:rPr>
          <w:rFonts w:ascii="Arial" w:hAnsi="Arial" w:cs="Arial"/>
          <w:bCs/>
          <w:color w:val="000000" w:themeColor="text1"/>
          <w:lang w:val="en-US"/>
        </w:rPr>
        <w:t xml:space="preserve"> comparison of treatment characteristics between men and women with different types of status epilepticus</w:t>
      </w:r>
    </w:p>
    <w:tbl>
      <w:tblPr>
        <w:tblpPr w:leftFromText="141" w:rightFromText="141" w:vertAnchor="text" w:tblpX="-985" w:tblpY="1"/>
        <w:tblOverlap w:val="never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4417"/>
        <w:gridCol w:w="1045"/>
        <w:gridCol w:w="856"/>
        <w:gridCol w:w="1045"/>
        <w:gridCol w:w="856"/>
        <w:gridCol w:w="807"/>
      </w:tblGrid>
      <w:tr w:rsidR="00B3677B" w:rsidRPr="008326E6" w:rsidTr="00D009C1">
        <w:trPr>
          <w:trHeight w:val="20"/>
        </w:trPr>
        <w:tc>
          <w:tcPr>
            <w:tcW w:w="0" w:type="auto"/>
            <w:tcBorders>
              <w:top w:val="double" w:sz="4" w:space="0" w:color="000000"/>
              <w:left w:val="nil"/>
              <w:bottom w:val="double" w:sz="4" w:space="0" w:color="000000"/>
              <w:right w:val="nil"/>
            </w:tcBorders>
            <w:shd w:val="clear" w:color="auto" w:fill="auto"/>
            <w:vAlign w:val="center"/>
          </w:tcPr>
          <w:p w:rsidR="00B3677B" w:rsidRPr="00500FD1" w:rsidRDefault="00B3677B" w:rsidP="00D009C1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Focal NCSE without coma</w:t>
            </w:r>
          </w:p>
        </w:tc>
        <w:tc>
          <w:tcPr>
            <w:tcW w:w="0" w:type="auto"/>
            <w:gridSpan w:val="2"/>
            <w:tcBorders>
              <w:top w:val="double" w:sz="4" w:space="0" w:color="000000"/>
              <w:left w:val="dashed" w:sz="4" w:space="0" w:color="auto"/>
              <w:bottom w:val="double" w:sz="4" w:space="0" w:color="auto"/>
              <w:right w:val="dashed" w:sz="4" w:space="0" w:color="auto"/>
            </w:tcBorders>
            <w:vAlign w:val="center"/>
          </w:tcPr>
          <w:p w:rsidR="00B3677B" w:rsidRPr="00500FD1" w:rsidRDefault="00B3677B" w:rsidP="00D009C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b/>
                <w:sz w:val="18"/>
                <w:szCs w:val="18"/>
                <w:lang w:val="en-US"/>
              </w:rPr>
              <w:t>Women</w:t>
            </w:r>
          </w:p>
          <w:p w:rsidR="00B3677B" w:rsidRPr="00500FD1" w:rsidRDefault="00B3677B" w:rsidP="00D009C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b/>
                <w:sz w:val="18"/>
                <w:szCs w:val="18"/>
                <w:lang w:val="en-US"/>
              </w:rPr>
              <w:t>(n=120)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left w:val="dashed" w:sz="4" w:space="0" w:color="auto"/>
              <w:bottom w:val="double" w:sz="4" w:space="0" w:color="auto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Men</w:t>
            </w:r>
          </w:p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(n=102)</w:t>
            </w:r>
          </w:p>
        </w:tc>
        <w:tc>
          <w:tcPr>
            <w:tcW w:w="0" w:type="auto"/>
            <w:tcBorders>
              <w:top w:val="double" w:sz="4" w:space="0" w:color="auto"/>
              <w:left w:val="dashed" w:sz="4" w:space="0" w:color="auto"/>
              <w:bottom w:val="double" w:sz="4" w:space="0" w:color="auto"/>
              <w:right w:val="nil"/>
            </w:tcBorders>
            <w:vAlign w:val="center"/>
          </w:tcPr>
          <w:p w:rsidR="00B3677B" w:rsidRPr="00500FD1" w:rsidRDefault="00B3677B" w:rsidP="00D009C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B3677B" w:rsidRPr="008326E6" w:rsidTr="00D009C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3677B" w:rsidRPr="00500FD1" w:rsidRDefault="00B3677B" w:rsidP="00D009C1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Pr="00500FD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sym w:font="Wingdings" w:char="F0E0"/>
            </w:r>
            <w:r w:rsidRPr="00500FD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After excluding patients with care withdrawal following </w:t>
            </w:r>
          </w:p>
          <w:p w:rsidR="00B3677B" w:rsidRPr="00500FD1" w:rsidRDefault="00B3677B" w:rsidP="00D009C1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       patients’ directives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n / median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b/>
                <w:sz w:val="18"/>
                <w:szCs w:val="18"/>
                <w:lang w:val="en-US"/>
              </w:rPr>
              <w:t>% / IQR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n / median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b/>
                <w:sz w:val="18"/>
                <w:szCs w:val="18"/>
                <w:lang w:val="en-US"/>
              </w:rPr>
              <w:t>% / IQR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B3677B" w:rsidRPr="008326E6" w:rsidTr="00D009C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677B" w:rsidRPr="00500FD1" w:rsidRDefault="00B3677B" w:rsidP="00D009C1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Duration of in-hospital treatment (days; median, IQR)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-22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-20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85</w:t>
            </w:r>
          </w:p>
        </w:tc>
      </w:tr>
      <w:tr w:rsidR="00B3677B" w:rsidRPr="008326E6" w:rsidTr="00D009C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677B" w:rsidRPr="00500FD1" w:rsidRDefault="00B3677B" w:rsidP="00D009C1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ICU treatment (n, %)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7.5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3.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18</w:t>
            </w:r>
          </w:p>
        </w:tc>
      </w:tr>
      <w:tr w:rsidR="00B3677B" w:rsidRPr="008326E6" w:rsidTr="00D009C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677B" w:rsidRPr="00500FD1" w:rsidRDefault="00B3677B" w:rsidP="00D009C1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  Duration of ICU treatment (days; median, IQR)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-9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-7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34</w:t>
            </w:r>
          </w:p>
        </w:tc>
      </w:tr>
      <w:tr w:rsidR="00B3677B" w:rsidRPr="008326E6" w:rsidTr="00D009C1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677B" w:rsidRPr="00500FD1" w:rsidRDefault="00B3677B" w:rsidP="00D009C1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Mechanical ventilation (n, %)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.8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.8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91</w:t>
            </w:r>
          </w:p>
        </w:tc>
      </w:tr>
      <w:tr w:rsidR="00B3677B" w:rsidRPr="008326E6" w:rsidTr="00D009C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677B" w:rsidRPr="00500FD1" w:rsidRDefault="00B3677B" w:rsidP="00D009C1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  Duration of mechanical ventilation (days; median, IQR)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-1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-0.5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41</w:t>
            </w:r>
          </w:p>
        </w:tc>
      </w:tr>
      <w:tr w:rsidR="00B3677B" w:rsidRPr="008326E6" w:rsidTr="00D009C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677B" w:rsidRPr="00500FD1" w:rsidRDefault="00B3677B" w:rsidP="00D009C1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Number of non-anesthetic </w:t>
            </w:r>
            <w:proofErr w:type="spellStart"/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ntiseizure</w:t>
            </w:r>
            <w:proofErr w:type="spellEnd"/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drugs (median, IQR)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-4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-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028</w:t>
            </w:r>
          </w:p>
        </w:tc>
      </w:tr>
      <w:tr w:rsidR="00B3677B" w:rsidRPr="008326E6" w:rsidTr="00D009C1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677B" w:rsidRPr="00500FD1" w:rsidRDefault="00B3677B" w:rsidP="00D009C1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        Benzodiazepines as first-line </w:t>
            </w:r>
            <w:proofErr w:type="spellStart"/>
            <w:r w:rsidRPr="00500FD1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antiseizure</w:t>
            </w:r>
            <w:proofErr w:type="spellEnd"/>
            <w:r w:rsidRPr="00500FD1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 drug (n, %)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5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0.8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1.6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13</w:t>
            </w:r>
          </w:p>
        </w:tc>
      </w:tr>
      <w:tr w:rsidR="00B3677B" w:rsidRPr="008326E6" w:rsidTr="00D009C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677B" w:rsidRPr="00500FD1" w:rsidRDefault="00B3677B" w:rsidP="00D009C1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  Second-line </w:t>
            </w:r>
            <w:proofErr w:type="spellStart"/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ntiseizure</w:t>
            </w:r>
            <w:proofErr w:type="spellEnd"/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drugs (n, %)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8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0.0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1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9.2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80</w:t>
            </w:r>
          </w:p>
        </w:tc>
      </w:tr>
      <w:tr w:rsidR="00B3677B" w:rsidRPr="008326E6" w:rsidTr="00D009C1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677B" w:rsidRPr="00500FD1" w:rsidRDefault="00B3677B" w:rsidP="00D009C1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Continuous anesthetic drugs (n, %)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.7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.8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56</w:t>
            </w:r>
          </w:p>
        </w:tc>
      </w:tr>
      <w:tr w:rsidR="00B3677B" w:rsidRPr="008326E6" w:rsidTr="00D009C1">
        <w:trPr>
          <w:trHeight w:val="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677B" w:rsidRPr="00500FD1" w:rsidRDefault="00B3677B" w:rsidP="00D009C1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  Duration of continuous anesthetics (hours; median, IQR)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4.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.3-128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3.4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.7-159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38</w:t>
            </w:r>
          </w:p>
        </w:tc>
      </w:tr>
      <w:tr w:rsidR="00B3677B" w:rsidRPr="008326E6" w:rsidTr="00D009C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3677B" w:rsidRPr="00500FD1" w:rsidRDefault="00B3677B" w:rsidP="00D009C1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SE with motor symptom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B3677B" w:rsidRPr="00500FD1" w:rsidRDefault="00B3677B" w:rsidP="00D009C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b/>
                <w:sz w:val="18"/>
                <w:szCs w:val="18"/>
                <w:lang w:val="en-US"/>
              </w:rPr>
              <w:t>Women</w:t>
            </w:r>
          </w:p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b/>
                <w:sz w:val="18"/>
                <w:szCs w:val="18"/>
                <w:lang w:val="en-US"/>
              </w:rPr>
              <w:t>(n=178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Men</w:t>
            </w:r>
          </w:p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(n=252)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3677B" w:rsidRPr="008326E6" w:rsidTr="00D009C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3677B" w:rsidRPr="00500FD1" w:rsidRDefault="00B3677B" w:rsidP="00D009C1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Pr="00500FD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sym w:font="Wingdings" w:char="F0E0"/>
            </w:r>
            <w:r w:rsidRPr="00500FD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After excluding patients with care withdrawal following </w:t>
            </w:r>
          </w:p>
          <w:p w:rsidR="00B3677B" w:rsidRPr="00500FD1" w:rsidRDefault="00B3677B" w:rsidP="00D009C1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       patients’ directives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n / median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b/>
                <w:sz w:val="18"/>
                <w:szCs w:val="18"/>
                <w:lang w:val="en-US"/>
              </w:rPr>
              <w:t>% / IQR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n / median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b/>
                <w:sz w:val="18"/>
                <w:szCs w:val="18"/>
                <w:lang w:val="en-US"/>
              </w:rPr>
              <w:t>% / IQR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B3677B" w:rsidRPr="00500FD1" w:rsidTr="00D009C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677B" w:rsidRPr="00500FD1" w:rsidRDefault="00B3677B" w:rsidP="00D009C1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Duration of in-hospital treatment (days; median, IQR)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-15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-14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25</w:t>
            </w:r>
          </w:p>
        </w:tc>
      </w:tr>
      <w:tr w:rsidR="00B3677B" w:rsidRPr="00500FD1" w:rsidTr="00D009C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677B" w:rsidRPr="00500FD1" w:rsidRDefault="00B3677B" w:rsidP="00D009C1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ICU treatment (n, %)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1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6.7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8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2.7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14</w:t>
            </w:r>
          </w:p>
        </w:tc>
      </w:tr>
      <w:tr w:rsidR="00B3677B" w:rsidRPr="00500FD1" w:rsidTr="00D009C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677B" w:rsidRPr="00500FD1" w:rsidRDefault="00B3677B" w:rsidP="00D009C1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  Duration of ICU treatment (days; median, IQR)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-5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-4.5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09</w:t>
            </w:r>
          </w:p>
        </w:tc>
      </w:tr>
      <w:tr w:rsidR="00B3677B" w:rsidRPr="00500FD1" w:rsidTr="00D009C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677B" w:rsidRPr="00500FD1" w:rsidRDefault="00B3677B" w:rsidP="00D009C1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Mechanical ventilation (n, %)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8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8.2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1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2.0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005</w:t>
            </w:r>
          </w:p>
        </w:tc>
      </w:tr>
      <w:tr w:rsidR="00B3677B" w:rsidRPr="00500FD1" w:rsidTr="00D009C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677B" w:rsidRPr="00500FD1" w:rsidRDefault="00B3677B" w:rsidP="00D009C1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  Duration of mechanical ventilation (days; median, IQR)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-2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-2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00</w:t>
            </w:r>
          </w:p>
        </w:tc>
      </w:tr>
      <w:tr w:rsidR="00B3677B" w:rsidRPr="00500FD1" w:rsidTr="00D009C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677B" w:rsidRPr="00500FD1" w:rsidRDefault="00B3677B" w:rsidP="00D009C1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Number of non-anesthetic </w:t>
            </w:r>
            <w:proofErr w:type="spellStart"/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ntiseizure</w:t>
            </w:r>
            <w:proofErr w:type="spellEnd"/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drugs (median, IQR)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-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-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13</w:t>
            </w:r>
          </w:p>
        </w:tc>
      </w:tr>
      <w:tr w:rsidR="00B3677B" w:rsidRPr="00500FD1" w:rsidTr="00D009C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677B" w:rsidRPr="00500FD1" w:rsidRDefault="00B3677B" w:rsidP="00D009C1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  </w:t>
            </w:r>
            <w:r w:rsidRPr="00500FD1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Benzodiazepines as first line </w:t>
            </w:r>
            <w:proofErr w:type="spellStart"/>
            <w:r w:rsidRPr="00500FD1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antiseizure</w:t>
            </w:r>
            <w:proofErr w:type="spellEnd"/>
            <w:r w:rsidRPr="00500FD1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 drug (n, %)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0.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5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1.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91</w:t>
            </w:r>
          </w:p>
        </w:tc>
      </w:tr>
      <w:tr w:rsidR="00B3677B" w:rsidRPr="00500FD1" w:rsidTr="00D009C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677B" w:rsidRPr="00500FD1" w:rsidRDefault="00B3677B" w:rsidP="00D009C1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  Second-line </w:t>
            </w:r>
            <w:proofErr w:type="spellStart"/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ntiseizure</w:t>
            </w:r>
            <w:proofErr w:type="spellEnd"/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drugs (n, %)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4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0.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4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3.0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46</w:t>
            </w:r>
          </w:p>
        </w:tc>
      </w:tr>
      <w:tr w:rsidR="00B3677B" w:rsidRPr="00500FD1" w:rsidTr="00D009C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677B" w:rsidRPr="00500FD1" w:rsidRDefault="00B3677B" w:rsidP="00D009C1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    Continuous anesthetic drugs (n, %)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6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1.5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6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6.0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002</w:t>
            </w:r>
          </w:p>
        </w:tc>
      </w:tr>
      <w:tr w:rsidR="00B3677B" w:rsidRPr="00500FD1" w:rsidTr="00D009C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677B" w:rsidRPr="00500FD1" w:rsidRDefault="00B3677B" w:rsidP="00D009C1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  Duration of continuous anesthetics (hours; median, IQR)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.9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.3-39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.1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.9-32.5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12</w:t>
            </w:r>
          </w:p>
        </w:tc>
      </w:tr>
      <w:tr w:rsidR="00B3677B" w:rsidRPr="00500FD1" w:rsidTr="00D009C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3677B" w:rsidRPr="00500FD1" w:rsidRDefault="00B3677B" w:rsidP="00D009C1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 NCSE with com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B3677B" w:rsidRPr="00500FD1" w:rsidRDefault="00B3677B" w:rsidP="00D009C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b/>
                <w:sz w:val="18"/>
                <w:szCs w:val="18"/>
                <w:lang w:val="en-US"/>
              </w:rPr>
              <w:t>Women</w:t>
            </w:r>
          </w:p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b/>
                <w:sz w:val="18"/>
                <w:szCs w:val="18"/>
                <w:lang w:val="en-US"/>
              </w:rPr>
              <w:t>(n=4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Men</w:t>
            </w:r>
          </w:p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(n=43)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3677B" w:rsidRPr="00500FD1" w:rsidTr="00D009C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3677B" w:rsidRPr="00500FD1" w:rsidRDefault="00B3677B" w:rsidP="00D009C1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Pr="00500FD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sym w:font="Wingdings" w:char="F0E0"/>
            </w:r>
            <w:r w:rsidRPr="00500FD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After excluding patients with care withdrawal following </w:t>
            </w:r>
          </w:p>
          <w:p w:rsidR="00B3677B" w:rsidRPr="00500FD1" w:rsidRDefault="00B3677B" w:rsidP="00D009C1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        patients’ directives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n / median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b/>
                <w:sz w:val="18"/>
                <w:szCs w:val="18"/>
                <w:lang w:val="en-US"/>
              </w:rPr>
              <w:t>% / IQR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n / median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b/>
                <w:sz w:val="18"/>
                <w:szCs w:val="18"/>
                <w:lang w:val="en-US"/>
              </w:rPr>
              <w:t>% / IQR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B3677B" w:rsidRPr="00500FD1" w:rsidTr="00D009C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677B" w:rsidRPr="00500FD1" w:rsidRDefault="00B3677B" w:rsidP="00D009C1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Duration of in-hospital treatment (days; median, IQR)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-27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-31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95</w:t>
            </w:r>
          </w:p>
        </w:tc>
      </w:tr>
      <w:tr w:rsidR="00B3677B" w:rsidRPr="00500FD1" w:rsidTr="00D009C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677B" w:rsidRPr="00500FD1" w:rsidRDefault="00B3677B" w:rsidP="00D009C1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ICU treatment (n, %)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6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1.2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0.7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30</w:t>
            </w:r>
          </w:p>
        </w:tc>
      </w:tr>
      <w:tr w:rsidR="00B3677B" w:rsidRPr="00500FD1" w:rsidTr="00D009C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677B" w:rsidRPr="00500FD1" w:rsidRDefault="00B3677B" w:rsidP="00D009C1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 Duration of ICU treatment (days; median, IQR)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.5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-15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-17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06</w:t>
            </w:r>
          </w:p>
        </w:tc>
      </w:tr>
      <w:tr w:rsidR="00B3677B" w:rsidRPr="00500FD1" w:rsidTr="00D009C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677B" w:rsidRPr="00500FD1" w:rsidRDefault="00B3677B" w:rsidP="00D009C1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Mechanical ventilation (n, %)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4.6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5.1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15</w:t>
            </w:r>
          </w:p>
        </w:tc>
      </w:tr>
      <w:tr w:rsidR="00B3677B" w:rsidRPr="00500FD1" w:rsidTr="00D009C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677B" w:rsidRPr="00500FD1" w:rsidRDefault="00B3677B" w:rsidP="00D009C1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 Duration of mechanical ventilation (days; median, IQR)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-12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-14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76</w:t>
            </w:r>
          </w:p>
        </w:tc>
      </w:tr>
      <w:tr w:rsidR="00B3677B" w:rsidRPr="00500FD1" w:rsidTr="00D009C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677B" w:rsidRPr="00500FD1" w:rsidRDefault="00B3677B" w:rsidP="00D009C1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Number of non-anesthetic </w:t>
            </w:r>
            <w:proofErr w:type="spellStart"/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ntiseizure</w:t>
            </w:r>
            <w:proofErr w:type="spellEnd"/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drugs (median, IQR)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-4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-4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018</w:t>
            </w:r>
          </w:p>
        </w:tc>
      </w:tr>
      <w:tr w:rsidR="00B3677B" w:rsidRPr="00500FD1" w:rsidTr="00D009C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677B" w:rsidRPr="00500FD1" w:rsidRDefault="00B3677B" w:rsidP="00D009C1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 </w:t>
            </w:r>
            <w:r w:rsidRPr="00500FD1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 Benzodiazepines as first line </w:t>
            </w:r>
            <w:proofErr w:type="spellStart"/>
            <w:r w:rsidRPr="00500FD1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antiseizure</w:t>
            </w:r>
            <w:proofErr w:type="spellEnd"/>
            <w:r w:rsidRPr="00500FD1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 drug (n, %)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2.7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4.4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09</w:t>
            </w:r>
          </w:p>
        </w:tc>
      </w:tr>
      <w:tr w:rsidR="00B3677B" w:rsidRPr="00500FD1" w:rsidTr="00D009C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677B" w:rsidRPr="00500FD1" w:rsidRDefault="00B3677B" w:rsidP="00D009C1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  Second-line </w:t>
            </w:r>
            <w:proofErr w:type="spellStart"/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ntiseizure</w:t>
            </w:r>
            <w:proofErr w:type="spellEnd"/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drugs (n, %)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8.6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0.7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65</w:t>
            </w:r>
          </w:p>
        </w:tc>
      </w:tr>
      <w:tr w:rsidR="00B3677B" w:rsidRPr="00500FD1" w:rsidTr="00D009C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677B" w:rsidRPr="00500FD1" w:rsidRDefault="00B3677B" w:rsidP="00D009C1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Continuous anesthetic drugs (n, %)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8.6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5.1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0.013</w:t>
            </w:r>
          </w:p>
        </w:tc>
      </w:tr>
      <w:tr w:rsidR="00B3677B" w:rsidRPr="00500FD1" w:rsidTr="00D009C1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3677B" w:rsidRPr="00500FD1" w:rsidRDefault="00B3677B" w:rsidP="00D009C1">
            <w:pPr>
              <w:tabs>
                <w:tab w:val="left" w:pos="1980"/>
              </w:tabs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       Duration of continuous anesthetics (hours; median, IQR)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8.8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7.7-129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5.2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1.6-201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B3677B" w:rsidRPr="00500FD1" w:rsidRDefault="00B3677B" w:rsidP="00D009C1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00FD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30</w:t>
            </w:r>
          </w:p>
        </w:tc>
      </w:tr>
    </w:tbl>
    <w:p w:rsidR="00B3677B" w:rsidRPr="00500FD1" w:rsidRDefault="00B3677B" w:rsidP="00B3677B">
      <w:pPr>
        <w:suppressLineNumbers/>
        <w:spacing w:line="276" w:lineRule="auto"/>
        <w:rPr>
          <w:rFonts w:ascii="Arial" w:hAnsi="Arial" w:cs="Arial"/>
          <w:bCs/>
          <w:color w:val="000000" w:themeColor="text1"/>
          <w:sz w:val="18"/>
          <w:szCs w:val="18"/>
          <w:lang w:val="en-US"/>
        </w:rPr>
      </w:pPr>
      <w:r w:rsidRPr="00500FD1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 xml:space="preserve">IQR = interquartile range; SE = status </w:t>
      </w:r>
      <w:proofErr w:type="gramStart"/>
      <w:r w:rsidRPr="00500FD1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>epilepticus ;</w:t>
      </w:r>
      <w:proofErr w:type="gramEnd"/>
      <w:r w:rsidRPr="00500FD1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 xml:space="preserve"> NCSE = </w:t>
      </w:r>
      <w:proofErr w:type="spellStart"/>
      <w:r w:rsidRPr="00500FD1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>nonconvulsive</w:t>
      </w:r>
      <w:proofErr w:type="spellEnd"/>
      <w:r w:rsidRPr="00500FD1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 xml:space="preserve"> status epilepticus; ICU = intensive care unit</w:t>
      </w:r>
    </w:p>
    <w:p w:rsidR="00B3677B" w:rsidRPr="00A65655" w:rsidRDefault="00B3677B" w:rsidP="00B3677B">
      <w:pPr>
        <w:suppressLineNumbers/>
        <w:rPr>
          <w:rFonts w:ascii="Arial" w:hAnsi="Arial" w:cs="Arial"/>
          <w:bCs/>
          <w:color w:val="000000" w:themeColor="text1"/>
          <w:sz w:val="18"/>
          <w:szCs w:val="18"/>
          <w:lang w:val="en-US"/>
        </w:rPr>
      </w:pPr>
      <w:r w:rsidRPr="00500FD1">
        <w:rPr>
          <w:rFonts w:ascii="Arial" w:hAnsi="Arial" w:cs="Arial"/>
          <w:b/>
          <w:color w:val="000000" w:themeColor="text1"/>
          <w:sz w:val="18"/>
          <w:szCs w:val="18"/>
          <w:lang w:val="en-US"/>
        </w:rPr>
        <w:t>Bold font</w:t>
      </w:r>
      <w:r w:rsidRPr="00500FD1">
        <w:rPr>
          <w:rFonts w:ascii="Arial" w:hAnsi="Arial" w:cs="Arial"/>
          <w:bCs/>
          <w:color w:val="000000" w:themeColor="text1"/>
          <w:sz w:val="18"/>
          <w:szCs w:val="18"/>
          <w:lang w:val="en-US"/>
        </w:rPr>
        <w:t xml:space="preserve"> indicates statistical significance</w:t>
      </w:r>
      <w:r w:rsidRPr="00500FD1">
        <w:rPr>
          <w:b/>
          <w:color w:val="000000" w:themeColor="text1"/>
          <w:lang w:val="en-US"/>
        </w:rPr>
        <w:fldChar w:fldCharType="begin"/>
      </w:r>
      <w:r w:rsidRPr="00500FD1">
        <w:rPr>
          <w:b/>
          <w:color w:val="000000" w:themeColor="text1"/>
          <w:lang w:val="en-US"/>
        </w:rPr>
        <w:instrText xml:space="preserve"> ADDIN </w:instrText>
      </w:r>
      <w:r w:rsidRPr="00500FD1">
        <w:rPr>
          <w:b/>
          <w:color w:val="000000" w:themeColor="text1"/>
          <w:lang w:val="en-US"/>
        </w:rPr>
        <w:fldChar w:fldCharType="end"/>
      </w:r>
    </w:p>
    <w:p w:rsidR="008862A6" w:rsidRDefault="008862A6"/>
    <w:sectPr w:rsidR="008862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77B"/>
    <w:rsid w:val="00010CB5"/>
    <w:rsid w:val="00016263"/>
    <w:rsid w:val="00036D47"/>
    <w:rsid w:val="00040D04"/>
    <w:rsid w:val="00052062"/>
    <w:rsid w:val="0006405B"/>
    <w:rsid w:val="00096DA7"/>
    <w:rsid w:val="000A62BD"/>
    <w:rsid w:val="000B1ED9"/>
    <w:rsid w:val="000C35FF"/>
    <w:rsid w:val="000F6254"/>
    <w:rsid w:val="00117188"/>
    <w:rsid w:val="00183607"/>
    <w:rsid w:val="001B2DE2"/>
    <w:rsid w:val="001B581D"/>
    <w:rsid w:val="001C0729"/>
    <w:rsid w:val="001F3DBC"/>
    <w:rsid w:val="0026151F"/>
    <w:rsid w:val="002B076B"/>
    <w:rsid w:val="002B2200"/>
    <w:rsid w:val="002B446D"/>
    <w:rsid w:val="002C4B04"/>
    <w:rsid w:val="002D4289"/>
    <w:rsid w:val="002E68FF"/>
    <w:rsid w:val="002F568B"/>
    <w:rsid w:val="00304137"/>
    <w:rsid w:val="00326997"/>
    <w:rsid w:val="00332774"/>
    <w:rsid w:val="00332FE7"/>
    <w:rsid w:val="00334799"/>
    <w:rsid w:val="00336671"/>
    <w:rsid w:val="003658BD"/>
    <w:rsid w:val="003678AC"/>
    <w:rsid w:val="003976EA"/>
    <w:rsid w:val="003B1B63"/>
    <w:rsid w:val="003B5F07"/>
    <w:rsid w:val="00425ECF"/>
    <w:rsid w:val="004500C8"/>
    <w:rsid w:val="004565DE"/>
    <w:rsid w:val="00490959"/>
    <w:rsid w:val="004B3978"/>
    <w:rsid w:val="004D0C7E"/>
    <w:rsid w:val="00533919"/>
    <w:rsid w:val="00566ADA"/>
    <w:rsid w:val="00573BC6"/>
    <w:rsid w:val="00586D30"/>
    <w:rsid w:val="005D6F37"/>
    <w:rsid w:val="005F691D"/>
    <w:rsid w:val="0060712D"/>
    <w:rsid w:val="006279C3"/>
    <w:rsid w:val="00673879"/>
    <w:rsid w:val="006C6186"/>
    <w:rsid w:val="006D1EED"/>
    <w:rsid w:val="006F20F0"/>
    <w:rsid w:val="00700ECE"/>
    <w:rsid w:val="0071703D"/>
    <w:rsid w:val="00721DA8"/>
    <w:rsid w:val="00783F5D"/>
    <w:rsid w:val="00791075"/>
    <w:rsid w:val="007B332F"/>
    <w:rsid w:val="007C3D96"/>
    <w:rsid w:val="00814850"/>
    <w:rsid w:val="008362CE"/>
    <w:rsid w:val="0085177B"/>
    <w:rsid w:val="008862A6"/>
    <w:rsid w:val="00896221"/>
    <w:rsid w:val="008E5AB0"/>
    <w:rsid w:val="00925D8D"/>
    <w:rsid w:val="00942FBD"/>
    <w:rsid w:val="00964BB3"/>
    <w:rsid w:val="009732D0"/>
    <w:rsid w:val="009C6DA6"/>
    <w:rsid w:val="009E2263"/>
    <w:rsid w:val="00A20F6A"/>
    <w:rsid w:val="00A31477"/>
    <w:rsid w:val="00A83D04"/>
    <w:rsid w:val="00A856E5"/>
    <w:rsid w:val="00A92A99"/>
    <w:rsid w:val="00AB19D9"/>
    <w:rsid w:val="00AB1E01"/>
    <w:rsid w:val="00AB49A2"/>
    <w:rsid w:val="00AB633C"/>
    <w:rsid w:val="00AC7237"/>
    <w:rsid w:val="00AD66E0"/>
    <w:rsid w:val="00AE0D99"/>
    <w:rsid w:val="00AF5C4D"/>
    <w:rsid w:val="00B201C9"/>
    <w:rsid w:val="00B3677B"/>
    <w:rsid w:val="00B72922"/>
    <w:rsid w:val="00B806EE"/>
    <w:rsid w:val="00B91F67"/>
    <w:rsid w:val="00B957C3"/>
    <w:rsid w:val="00BC1A8F"/>
    <w:rsid w:val="00BC53F0"/>
    <w:rsid w:val="00C30471"/>
    <w:rsid w:val="00C55CFE"/>
    <w:rsid w:val="00C77E36"/>
    <w:rsid w:val="00CA5787"/>
    <w:rsid w:val="00D4289D"/>
    <w:rsid w:val="00D47A06"/>
    <w:rsid w:val="00D51286"/>
    <w:rsid w:val="00D63B26"/>
    <w:rsid w:val="00D913F5"/>
    <w:rsid w:val="00DE2628"/>
    <w:rsid w:val="00DF5D22"/>
    <w:rsid w:val="00E36272"/>
    <w:rsid w:val="00E41C4E"/>
    <w:rsid w:val="00E42A5B"/>
    <w:rsid w:val="00E4618C"/>
    <w:rsid w:val="00E47249"/>
    <w:rsid w:val="00EB27B1"/>
    <w:rsid w:val="00EE3FFF"/>
    <w:rsid w:val="00F347F7"/>
    <w:rsid w:val="00F858D8"/>
    <w:rsid w:val="00F93FBD"/>
    <w:rsid w:val="00FA5242"/>
    <w:rsid w:val="00FE10AC"/>
    <w:rsid w:val="00FF5549"/>
    <w:rsid w:val="00FF7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6EF6D3-20D5-4C61-A157-ABD57D2D3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4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K.</dc:creator>
  <cp:keywords/>
  <dc:description/>
  <cp:lastModifiedBy>Dhivya K.</cp:lastModifiedBy>
  <cp:revision>1</cp:revision>
  <dcterms:created xsi:type="dcterms:W3CDTF">2023-08-01T03:42:00Z</dcterms:created>
  <dcterms:modified xsi:type="dcterms:W3CDTF">2023-08-01T03:42:00Z</dcterms:modified>
</cp:coreProperties>
</file>